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0" w:leader="none"/>
        </w:tabs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170930" cy="4723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472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40"/>
          <w:tab w:val="left" w:pos="0" w:leader="none"/>
        </w:tabs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840"/>
          <w:tab w:val="left" w:pos="0" w:leader="none"/>
        </w:tabs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</w:t>
      </w:r>
    </w:p>
    <w:sectPr>
      <w:footerReference w:type="default" r:id="rId3"/>
      <w:type w:val="nextPage"/>
      <w:pgSz w:w="11906" w:h="16838"/>
      <w:pgMar w:left="1080" w:right="1106" w:gutter="0" w:header="0" w:top="1985" w:footer="992" w:bottom="198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2"/>
      <w:szCs w:val="22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ＭＳ Ｐゴシック" w:hAnsi="ＭＳ Ｐゴシック" w:eastAsia="ＭＳ Ｐゴシック" w:cs="ＭＳ Ｐゴシック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1">
    <w:name w:val=" (文字) (文字)1"/>
    <w:qFormat/>
    <w:rPr>
      <w:kern w:val="2"/>
      <w:sz w:val="22"/>
      <w:szCs w:val="22"/>
    </w:rPr>
  </w:style>
  <w:style w:type="character" w:styleId="Style14">
    <w:name w:val=" (文字) (文字)"/>
    <w:qFormat/>
    <w:rPr>
      <w:kern w:val="2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2:47:00Z</dcterms:created>
  <dc:creator>MCP</dc:creator>
  <dc:description/>
  <cp:keywords/>
  <dc:language>en-US</dc:language>
  <cp:lastModifiedBy>MCP</cp:lastModifiedBy>
  <cp:lastPrinted>2013-09-01T18:13:00Z</cp:lastPrinted>
  <dcterms:modified xsi:type="dcterms:W3CDTF">2014-01-06T02:47:00Z</dcterms:modified>
  <cp:revision>4</cp:revision>
  <dc:subject/>
  <dc:title>Non-clathrin-coated protein COPA and SLC4A4 is required for cell entry of arginine rich peptide</dc:title>
</cp:coreProperties>
</file>